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25441" w14:textId="096DF510" w:rsidR="00DC5A3F" w:rsidRDefault="00743295" w:rsidP="00DC5A3F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 xml:space="preserve">Table </w:t>
      </w:r>
      <w:proofErr w:type="spellStart"/>
      <w:r w:rsidR="00F64252">
        <w:rPr>
          <w:rFonts w:ascii="Arial" w:eastAsia="Times New Roman" w:hAnsi="Arial" w:cs="Arial"/>
          <w:sz w:val="24"/>
          <w:szCs w:val="24"/>
        </w:rPr>
        <w:t>S</w:t>
      </w:r>
      <w:r>
        <w:rPr>
          <w:rFonts w:ascii="Arial" w:eastAsia="Times New Roman" w:hAnsi="Arial" w:cs="Arial"/>
          <w:sz w:val="24"/>
          <w:szCs w:val="24"/>
        </w:rPr>
        <w:t>2</w:t>
      </w:r>
      <w:proofErr w:type="spellEnd"/>
      <w:r w:rsidR="00F64252">
        <w:rPr>
          <w:rFonts w:ascii="Arial" w:eastAsia="Times New Roman" w:hAnsi="Arial" w:cs="Arial"/>
          <w:sz w:val="24"/>
          <w:szCs w:val="24"/>
        </w:rPr>
        <w:t>.</w:t>
      </w:r>
      <w:bookmarkStart w:id="0" w:name="_GoBack"/>
      <w:bookmarkEnd w:id="0"/>
      <w:r w:rsidR="00DC5A3F">
        <w:rPr>
          <w:rFonts w:ascii="Arial" w:eastAsia="Times New Roman" w:hAnsi="Arial" w:cs="Arial"/>
          <w:sz w:val="24"/>
          <w:szCs w:val="24"/>
        </w:rPr>
        <w:t xml:space="preserve"> Survival </w:t>
      </w:r>
      <w:r w:rsidR="00556A81">
        <w:rPr>
          <w:rFonts w:ascii="Arial" w:eastAsia="Times New Roman" w:hAnsi="Arial" w:cs="Arial"/>
          <w:sz w:val="24"/>
          <w:szCs w:val="24"/>
        </w:rPr>
        <w:t>Data</w:t>
      </w:r>
    </w:p>
    <w:tbl>
      <w:tblPr>
        <w:tblStyle w:val="TableGrid"/>
        <w:tblW w:w="3477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628"/>
        <w:gridCol w:w="713"/>
        <w:gridCol w:w="4328"/>
        <w:gridCol w:w="990"/>
      </w:tblGrid>
      <w:tr w:rsidR="00995647" w14:paraId="509B53D0" w14:textId="77777777" w:rsidTr="00147130">
        <w:trPr>
          <w:cantSplit/>
          <w:trHeight w:val="710"/>
        </w:trPr>
        <w:tc>
          <w:tcPr>
            <w:tcW w:w="472" w:type="pct"/>
            <w:textDirection w:val="tbRl"/>
            <w:vAlign w:val="center"/>
          </w:tcPr>
          <w:p w14:paraId="6757214B" w14:textId="2424BC46" w:rsidR="000772DA" w:rsidRPr="007C1BB6" w:rsidRDefault="000772DA" w:rsidP="007C1BB6">
            <w:pPr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C1B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535" w:type="pct"/>
            <w:vAlign w:val="center"/>
          </w:tcPr>
          <w:p w14:paraId="14A538BA" w14:textId="5521F43E" w:rsidR="000772DA" w:rsidRPr="007C1BB6" w:rsidRDefault="000772DA" w:rsidP="003155F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C1BB6">
              <w:rPr>
                <w:rFonts w:ascii="Arial" w:eastAsia="Times New Roman" w:hAnsi="Arial" w:cs="Arial"/>
                <w:b/>
                <w:sz w:val="18"/>
                <w:szCs w:val="18"/>
              </w:rPr>
              <w:t>A</w:t>
            </w:r>
            <w:r w:rsidR="00995647" w:rsidRPr="007C1BB6">
              <w:rPr>
                <w:rFonts w:ascii="Arial" w:eastAsia="Times New Roman" w:hAnsi="Arial" w:cs="Arial"/>
                <w:b/>
                <w:sz w:val="18"/>
                <w:szCs w:val="18"/>
              </w:rPr>
              <w:t>ge</w:t>
            </w:r>
          </w:p>
          <w:p w14:paraId="12A3E37D" w14:textId="30578A18" w:rsidR="00995647" w:rsidRPr="007C1BB6" w:rsidRDefault="00995647" w:rsidP="003155F6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7C1BB6">
              <w:rPr>
                <w:rFonts w:ascii="Arial" w:eastAsia="Times New Roman" w:hAnsi="Arial" w:cs="Arial"/>
                <w:b/>
                <w:sz w:val="15"/>
                <w:szCs w:val="15"/>
              </w:rPr>
              <w:t>(yea</w:t>
            </w:r>
            <w:r w:rsidR="007C1BB6" w:rsidRPr="007C1BB6">
              <w:rPr>
                <w:rFonts w:ascii="Arial" w:eastAsia="Times New Roman" w:hAnsi="Arial" w:cs="Arial"/>
                <w:b/>
                <w:sz w:val="15"/>
                <w:szCs w:val="15"/>
              </w:rPr>
              <w:t>r</w:t>
            </w:r>
            <w:r w:rsidRPr="007C1BB6">
              <w:rPr>
                <w:rFonts w:ascii="Arial" w:eastAsia="Times New Roman" w:hAnsi="Arial" w:cs="Arial"/>
                <w:b/>
                <w:sz w:val="15"/>
                <w:szCs w:val="15"/>
              </w:rPr>
              <w:t>s)</w:t>
            </w:r>
          </w:p>
          <w:p w14:paraId="217E026D" w14:textId="77777777" w:rsidR="000772DA" w:rsidRPr="00D52BE8" w:rsidRDefault="000772DA" w:rsidP="003155F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1BB6">
              <w:rPr>
                <w:rFonts w:ascii="Arial" w:eastAsia="Times New Roman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3249" w:type="pct"/>
            <w:vAlign w:val="center"/>
          </w:tcPr>
          <w:p w14:paraId="2DCE8CCC" w14:textId="77777777" w:rsidR="00632E62" w:rsidRDefault="000772DA" w:rsidP="003155F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C1BB6">
              <w:rPr>
                <w:rFonts w:ascii="Arial" w:eastAsia="Times New Roman" w:hAnsi="Arial" w:cs="Arial"/>
                <w:b/>
                <w:sz w:val="18"/>
                <w:szCs w:val="18"/>
              </w:rPr>
              <w:t>Recurrence</w:t>
            </w:r>
          </w:p>
          <w:p w14:paraId="17FF032F" w14:textId="53333487" w:rsidR="000772DA" w:rsidRPr="007C1BB6" w:rsidRDefault="00632E62" w:rsidP="003155F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Additional </w:t>
            </w:r>
            <w:r w:rsidR="000772DA" w:rsidRPr="007C1BB6">
              <w:rPr>
                <w:rFonts w:ascii="Arial" w:eastAsia="Times New Roman" w:hAnsi="Arial" w:cs="Arial"/>
                <w:b/>
                <w:sz w:val="18"/>
                <w:szCs w:val="18"/>
              </w:rPr>
              <w:t>Treatment</w:t>
            </w:r>
          </w:p>
        </w:tc>
        <w:tc>
          <w:tcPr>
            <w:tcW w:w="743" w:type="pct"/>
          </w:tcPr>
          <w:p w14:paraId="3D3C627E" w14:textId="77777777" w:rsidR="000772DA" w:rsidRPr="007C1BB6" w:rsidRDefault="000772DA" w:rsidP="003155F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C1BB6">
              <w:rPr>
                <w:rFonts w:ascii="Arial" w:eastAsia="Times New Roman" w:hAnsi="Arial" w:cs="Arial"/>
                <w:b/>
                <w:sz w:val="18"/>
                <w:szCs w:val="18"/>
              </w:rPr>
              <w:t>Survival in months</w:t>
            </w:r>
          </w:p>
        </w:tc>
      </w:tr>
      <w:tr w:rsidR="00995647" w14:paraId="56C24780" w14:textId="77777777" w:rsidTr="00147130">
        <w:tc>
          <w:tcPr>
            <w:tcW w:w="472" w:type="pct"/>
            <w:vAlign w:val="center"/>
          </w:tcPr>
          <w:p w14:paraId="71EB3CCF" w14:textId="345AFAA4" w:rsidR="000772DA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5" w:type="pct"/>
            <w:vAlign w:val="center"/>
          </w:tcPr>
          <w:p w14:paraId="6888C0C4" w14:textId="77777777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BE8">
              <w:rPr>
                <w:rFonts w:ascii="Arial" w:eastAsia="Times New Roman" w:hAnsi="Arial" w:cs="Arial"/>
                <w:sz w:val="20"/>
                <w:szCs w:val="20"/>
              </w:rPr>
              <w:t>10F</w:t>
            </w:r>
          </w:p>
        </w:tc>
        <w:tc>
          <w:tcPr>
            <w:tcW w:w="3249" w:type="pct"/>
          </w:tcPr>
          <w:p w14:paraId="09A60DE4" w14:textId="33FE47AC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43" w:type="pct"/>
            <w:vAlign w:val="center"/>
          </w:tcPr>
          <w:p w14:paraId="50794113" w14:textId="77777777" w:rsidR="000772DA" w:rsidRPr="00E4361F" w:rsidRDefault="000772DA" w:rsidP="00E4361F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E4361F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143*</w:t>
            </w:r>
          </w:p>
        </w:tc>
      </w:tr>
      <w:tr w:rsidR="00995647" w14:paraId="0163C3B2" w14:textId="77777777" w:rsidTr="00147130">
        <w:tc>
          <w:tcPr>
            <w:tcW w:w="472" w:type="pct"/>
            <w:vAlign w:val="center"/>
          </w:tcPr>
          <w:p w14:paraId="763DCBEB" w14:textId="19936023" w:rsidR="000772DA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5" w:type="pct"/>
            <w:vAlign w:val="center"/>
          </w:tcPr>
          <w:p w14:paraId="3BC4EF15" w14:textId="77777777" w:rsidR="000772DA" w:rsidRPr="004074C1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74C1">
              <w:rPr>
                <w:rFonts w:ascii="Arial" w:eastAsia="Times New Roman" w:hAnsi="Arial" w:cs="Arial"/>
                <w:sz w:val="20"/>
                <w:szCs w:val="20"/>
              </w:rPr>
              <w:t>22M</w:t>
            </w:r>
          </w:p>
        </w:tc>
        <w:tc>
          <w:tcPr>
            <w:tcW w:w="3249" w:type="pct"/>
          </w:tcPr>
          <w:p w14:paraId="70B33018" w14:textId="233979D4" w:rsidR="000772DA" w:rsidRPr="00D52BE8" w:rsidRDefault="000772DA" w:rsidP="000772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ultiple local recurrences at approx. 3, 6, 8 yrs. RT to 4</w:t>
            </w:r>
            <w:r w:rsidRPr="00B8566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ventricle at 4 y</w:t>
            </w:r>
            <w:r w:rsidR="00F879B7">
              <w:rPr>
                <w:rFonts w:ascii="Arial" w:eastAsia="Times New Roman" w:hAnsi="Arial" w:cs="Arial"/>
                <w:sz w:val="20"/>
                <w:szCs w:val="20"/>
              </w:rPr>
              <w:t>e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rs, chemo for 3 mo. at 5 y</w:t>
            </w:r>
            <w:r w:rsidR="00F44A6C">
              <w:rPr>
                <w:rFonts w:ascii="Arial" w:eastAsia="Times New Roman" w:hAnsi="Arial" w:cs="Arial"/>
                <w:sz w:val="20"/>
                <w:szCs w:val="20"/>
              </w:rPr>
              <w:t>ears</w:t>
            </w:r>
          </w:p>
        </w:tc>
        <w:tc>
          <w:tcPr>
            <w:tcW w:w="743" w:type="pct"/>
            <w:vAlign w:val="center"/>
          </w:tcPr>
          <w:p w14:paraId="7BAEF116" w14:textId="77777777" w:rsidR="000772DA" w:rsidRPr="00E4361F" w:rsidRDefault="000772DA" w:rsidP="00E4361F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E4361F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186*</w:t>
            </w:r>
          </w:p>
        </w:tc>
      </w:tr>
      <w:tr w:rsidR="00995647" w14:paraId="3858FE59" w14:textId="77777777" w:rsidTr="00147130">
        <w:tc>
          <w:tcPr>
            <w:tcW w:w="472" w:type="pct"/>
            <w:vAlign w:val="center"/>
          </w:tcPr>
          <w:p w14:paraId="6B5729F3" w14:textId="45DBE3CC" w:rsidR="000772DA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5" w:type="pct"/>
            <w:vAlign w:val="center"/>
          </w:tcPr>
          <w:p w14:paraId="09F14884" w14:textId="77777777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BE8">
              <w:rPr>
                <w:rFonts w:ascii="Arial" w:eastAsia="Times New Roman" w:hAnsi="Arial" w:cs="Arial"/>
                <w:sz w:val="20"/>
                <w:szCs w:val="20"/>
              </w:rPr>
              <w:t>16F</w:t>
            </w:r>
          </w:p>
        </w:tc>
        <w:tc>
          <w:tcPr>
            <w:tcW w:w="3249" w:type="pct"/>
          </w:tcPr>
          <w:p w14:paraId="71E4F7B3" w14:textId="06446D00" w:rsidR="000772DA" w:rsidRPr="00D52BE8" w:rsidRDefault="000772DA" w:rsidP="000772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ultiple local recurrences at approx. 1, 4, 5, 8 and 11 years</w:t>
            </w:r>
          </w:p>
        </w:tc>
        <w:tc>
          <w:tcPr>
            <w:tcW w:w="743" w:type="pct"/>
            <w:vAlign w:val="center"/>
          </w:tcPr>
          <w:p w14:paraId="1DAAB11A" w14:textId="2D8EBC6F" w:rsidR="000772DA" w:rsidRPr="00F879B7" w:rsidRDefault="000772DA" w:rsidP="00962EA5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138*</w:t>
            </w:r>
          </w:p>
        </w:tc>
      </w:tr>
      <w:tr w:rsidR="00995647" w14:paraId="07FF7AFD" w14:textId="77777777" w:rsidTr="00147130">
        <w:tc>
          <w:tcPr>
            <w:tcW w:w="472" w:type="pct"/>
            <w:vAlign w:val="center"/>
          </w:tcPr>
          <w:p w14:paraId="694B1FF0" w14:textId="5BCE0540" w:rsidR="000772DA" w:rsidRPr="008413C6" w:rsidRDefault="00995647" w:rsidP="00982F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="000772D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535" w:type="pct"/>
            <w:vAlign w:val="center"/>
          </w:tcPr>
          <w:p w14:paraId="02151BE6" w14:textId="77777777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3M</w:t>
            </w:r>
          </w:p>
        </w:tc>
        <w:tc>
          <w:tcPr>
            <w:tcW w:w="3249" w:type="pct"/>
          </w:tcPr>
          <w:p w14:paraId="5744DFE4" w14:textId="0E36A4DD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3" w:type="pct"/>
            <w:vAlign w:val="center"/>
          </w:tcPr>
          <w:p w14:paraId="36662753" w14:textId="77777777" w:rsidR="000772DA" w:rsidRPr="00F879B7" w:rsidRDefault="000772DA" w:rsidP="00E4361F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995647" w14:paraId="711BA37F" w14:textId="77777777" w:rsidTr="00147130">
        <w:tc>
          <w:tcPr>
            <w:tcW w:w="472" w:type="pct"/>
            <w:vAlign w:val="center"/>
          </w:tcPr>
          <w:p w14:paraId="6F1DFB99" w14:textId="09AC514E" w:rsidR="000772DA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5" w:type="pct"/>
            <w:vAlign w:val="center"/>
          </w:tcPr>
          <w:p w14:paraId="6C4A058E" w14:textId="77777777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3F</w:t>
            </w:r>
          </w:p>
        </w:tc>
        <w:tc>
          <w:tcPr>
            <w:tcW w:w="3249" w:type="pct"/>
          </w:tcPr>
          <w:p w14:paraId="70FB3187" w14:textId="360F2AFF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743" w:type="pct"/>
            <w:vAlign w:val="center"/>
          </w:tcPr>
          <w:p w14:paraId="1ADB7B73" w14:textId="77777777" w:rsidR="000772DA" w:rsidRPr="00F879B7" w:rsidRDefault="000772DA" w:rsidP="00E4361F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59</w:t>
            </w:r>
          </w:p>
        </w:tc>
      </w:tr>
      <w:tr w:rsidR="00995647" w14:paraId="3A45F8A7" w14:textId="77777777" w:rsidTr="00147130">
        <w:tc>
          <w:tcPr>
            <w:tcW w:w="472" w:type="pct"/>
            <w:vAlign w:val="center"/>
          </w:tcPr>
          <w:p w14:paraId="4C5C2C3B" w14:textId="42DA38B8" w:rsidR="000772DA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5" w:type="pct"/>
            <w:vAlign w:val="center"/>
          </w:tcPr>
          <w:p w14:paraId="0719BF42" w14:textId="77777777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3F</w:t>
            </w:r>
          </w:p>
        </w:tc>
        <w:tc>
          <w:tcPr>
            <w:tcW w:w="3249" w:type="pct"/>
          </w:tcPr>
          <w:p w14:paraId="65278C98" w14:textId="64D80536" w:rsidR="000772DA" w:rsidRPr="00727CD9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cyan"/>
              </w:rPr>
            </w:pPr>
          </w:p>
        </w:tc>
        <w:tc>
          <w:tcPr>
            <w:tcW w:w="743" w:type="pct"/>
            <w:vAlign w:val="center"/>
          </w:tcPr>
          <w:p w14:paraId="538BEE68" w14:textId="723928FD" w:rsidR="000772DA" w:rsidRPr="00F879B7" w:rsidRDefault="000772DA" w:rsidP="00273889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120*</w:t>
            </w:r>
          </w:p>
        </w:tc>
      </w:tr>
      <w:tr w:rsidR="00995647" w14:paraId="7395A6FD" w14:textId="77777777" w:rsidTr="00147130">
        <w:tc>
          <w:tcPr>
            <w:tcW w:w="472" w:type="pct"/>
            <w:vAlign w:val="center"/>
          </w:tcPr>
          <w:p w14:paraId="2960F596" w14:textId="3C69D341" w:rsidR="000772DA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5" w:type="pct"/>
            <w:vAlign w:val="center"/>
          </w:tcPr>
          <w:p w14:paraId="07BA49F2" w14:textId="77777777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BE8">
              <w:rPr>
                <w:rFonts w:ascii="Arial" w:eastAsia="Times New Roman" w:hAnsi="Arial" w:cs="Arial"/>
                <w:sz w:val="20"/>
                <w:szCs w:val="20"/>
              </w:rPr>
              <w:t>40F</w:t>
            </w:r>
          </w:p>
        </w:tc>
        <w:tc>
          <w:tcPr>
            <w:tcW w:w="3249" w:type="pct"/>
          </w:tcPr>
          <w:p w14:paraId="51BD6E3B" w14:textId="4E4CCB5F" w:rsidR="000772DA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3" w:type="pct"/>
            <w:vAlign w:val="center"/>
          </w:tcPr>
          <w:p w14:paraId="45694C01" w14:textId="0E6094F0" w:rsidR="000772DA" w:rsidRPr="00F879B7" w:rsidRDefault="000772DA" w:rsidP="007844F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168*</w:t>
            </w:r>
          </w:p>
        </w:tc>
      </w:tr>
      <w:tr w:rsidR="00995647" w14:paraId="3807D469" w14:textId="77777777" w:rsidTr="00147130">
        <w:tc>
          <w:tcPr>
            <w:tcW w:w="472" w:type="pct"/>
            <w:vAlign w:val="center"/>
          </w:tcPr>
          <w:p w14:paraId="4F3435F0" w14:textId="26A2537E" w:rsidR="000772DA" w:rsidRPr="00C96094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35" w:type="pct"/>
            <w:vAlign w:val="center"/>
          </w:tcPr>
          <w:p w14:paraId="2106261C" w14:textId="77777777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BE8">
              <w:rPr>
                <w:rFonts w:ascii="Arial" w:eastAsia="Times New Roman" w:hAnsi="Arial" w:cs="Arial"/>
                <w:sz w:val="20"/>
                <w:szCs w:val="20"/>
              </w:rPr>
              <w:t>38F</w:t>
            </w:r>
          </w:p>
        </w:tc>
        <w:tc>
          <w:tcPr>
            <w:tcW w:w="3249" w:type="pct"/>
          </w:tcPr>
          <w:p w14:paraId="46D7BA11" w14:textId="0F38D934" w:rsidR="000772DA" w:rsidRDefault="00995647" w:rsidP="00982F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curred at 7 months</w:t>
            </w:r>
            <w:r w:rsidR="000772DA">
              <w:rPr>
                <w:rFonts w:ascii="Arial" w:eastAsia="Times New Roman" w:hAnsi="Arial" w:cs="Arial"/>
                <w:sz w:val="20"/>
                <w:szCs w:val="20"/>
              </w:rPr>
              <w:t>, deceased</w:t>
            </w:r>
          </w:p>
        </w:tc>
        <w:tc>
          <w:tcPr>
            <w:tcW w:w="743" w:type="pct"/>
            <w:vAlign w:val="center"/>
          </w:tcPr>
          <w:p w14:paraId="644B4E4D" w14:textId="154B23F1" w:rsidR="000772DA" w:rsidRPr="00F879B7" w:rsidRDefault="000772DA" w:rsidP="00E4361F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123</w:t>
            </w:r>
          </w:p>
        </w:tc>
      </w:tr>
      <w:tr w:rsidR="00995647" w14:paraId="00333AF5" w14:textId="77777777" w:rsidTr="00147130">
        <w:tc>
          <w:tcPr>
            <w:tcW w:w="472" w:type="pct"/>
            <w:vAlign w:val="center"/>
          </w:tcPr>
          <w:p w14:paraId="1F6CA453" w14:textId="011F3E36" w:rsidR="000772DA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5" w:type="pct"/>
            <w:vAlign w:val="center"/>
          </w:tcPr>
          <w:p w14:paraId="25E8D860" w14:textId="77777777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BE8">
              <w:rPr>
                <w:rFonts w:ascii="Arial" w:eastAsia="Times New Roman" w:hAnsi="Arial" w:cs="Arial"/>
                <w:sz w:val="20"/>
                <w:szCs w:val="20"/>
              </w:rPr>
              <w:t>12F</w:t>
            </w:r>
          </w:p>
        </w:tc>
        <w:tc>
          <w:tcPr>
            <w:tcW w:w="3249" w:type="pct"/>
          </w:tcPr>
          <w:p w14:paraId="4D705981" w14:textId="5C7F9538" w:rsidR="000772DA" w:rsidRDefault="00982F08" w:rsidP="00982F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="000772DA">
              <w:rPr>
                <w:rFonts w:ascii="Arial" w:eastAsia="Times New Roman" w:hAnsi="Arial" w:cs="Arial"/>
                <w:sz w:val="20"/>
                <w:szCs w:val="20"/>
              </w:rPr>
              <w:t>ecurr</w:t>
            </w:r>
            <w:r w:rsidR="000772DA" w:rsidRPr="006B6EF6">
              <w:rPr>
                <w:rFonts w:ascii="Arial" w:eastAsia="Times New Roman" w:hAnsi="Arial" w:cs="Arial"/>
                <w:sz w:val="20"/>
                <w:szCs w:val="20"/>
              </w:rPr>
              <w:t>e</w:t>
            </w:r>
            <w:r w:rsidR="000772DA">
              <w:rPr>
                <w:rFonts w:ascii="Arial" w:eastAsia="Times New Roman" w:hAnsi="Arial" w:cs="Arial"/>
                <w:sz w:val="20"/>
                <w:szCs w:val="20"/>
              </w:rPr>
              <w:t xml:space="preserve">d at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pprox. 4.3 years</w:t>
            </w:r>
          </w:p>
        </w:tc>
        <w:tc>
          <w:tcPr>
            <w:tcW w:w="743" w:type="pct"/>
            <w:vAlign w:val="center"/>
          </w:tcPr>
          <w:p w14:paraId="62696421" w14:textId="1CAFD4BA" w:rsidR="000772DA" w:rsidRPr="00F879B7" w:rsidRDefault="000772DA" w:rsidP="00DB40BA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147*</w:t>
            </w:r>
          </w:p>
        </w:tc>
      </w:tr>
      <w:tr w:rsidR="00995647" w14:paraId="1FC059D0" w14:textId="77777777" w:rsidTr="00147130">
        <w:tc>
          <w:tcPr>
            <w:tcW w:w="472" w:type="pct"/>
            <w:vAlign w:val="center"/>
          </w:tcPr>
          <w:p w14:paraId="48696ADF" w14:textId="7BCCF6A6" w:rsidR="000772DA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35" w:type="pct"/>
            <w:vAlign w:val="center"/>
          </w:tcPr>
          <w:p w14:paraId="0F35CAC0" w14:textId="77777777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BE8">
              <w:rPr>
                <w:rFonts w:ascii="Arial" w:eastAsia="Times New Roman" w:hAnsi="Arial" w:cs="Arial"/>
                <w:sz w:val="20"/>
                <w:szCs w:val="20"/>
              </w:rPr>
              <w:t>25F</w:t>
            </w:r>
          </w:p>
        </w:tc>
        <w:tc>
          <w:tcPr>
            <w:tcW w:w="3249" w:type="pct"/>
          </w:tcPr>
          <w:p w14:paraId="01F80987" w14:textId="614E7148" w:rsidR="000772DA" w:rsidRDefault="000772DA" w:rsidP="00803D9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t </w:t>
            </w:r>
            <w:r w:rsidR="00632E62">
              <w:rPr>
                <w:rFonts w:ascii="Arial" w:eastAsia="Times New Roman" w:hAnsi="Arial" w:cs="Arial"/>
                <w:sz w:val="20"/>
                <w:szCs w:val="20"/>
              </w:rPr>
              <w:t>4 months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6B6EF6">
              <w:rPr>
                <w:rFonts w:ascii="Arial" w:eastAsia="Times New Roman" w:hAnsi="Arial" w:cs="Arial"/>
                <w:sz w:val="20"/>
                <w:szCs w:val="20"/>
              </w:rPr>
              <w:t xml:space="preserve">after completion of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RT,</w:t>
            </w:r>
            <w:r w:rsidRPr="006B6EF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RI </w:t>
            </w:r>
            <w:r w:rsidRPr="006B6EF6">
              <w:rPr>
                <w:rFonts w:ascii="Arial" w:eastAsia="Times New Roman" w:hAnsi="Arial" w:cs="Arial"/>
                <w:sz w:val="20"/>
                <w:szCs w:val="20"/>
              </w:rPr>
              <w:t xml:space="preserve">showed 8mm focus of residual tumor; underwent a second </w:t>
            </w:r>
            <w:r w:rsidR="00803D9C">
              <w:rPr>
                <w:rFonts w:ascii="Arial" w:eastAsia="Times New Roman" w:hAnsi="Arial" w:cs="Arial"/>
                <w:sz w:val="20"/>
                <w:szCs w:val="20"/>
              </w:rPr>
              <w:t>resection at 5 months</w:t>
            </w:r>
          </w:p>
        </w:tc>
        <w:tc>
          <w:tcPr>
            <w:tcW w:w="743" w:type="pct"/>
            <w:vAlign w:val="center"/>
          </w:tcPr>
          <w:p w14:paraId="386542CC" w14:textId="7322E4C8" w:rsidR="000772DA" w:rsidRPr="00F879B7" w:rsidRDefault="000772DA" w:rsidP="00DB40BA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141*</w:t>
            </w:r>
          </w:p>
        </w:tc>
      </w:tr>
      <w:tr w:rsidR="00995647" w14:paraId="38C319CC" w14:textId="77777777" w:rsidTr="00147130">
        <w:tc>
          <w:tcPr>
            <w:tcW w:w="472" w:type="pct"/>
            <w:vAlign w:val="center"/>
          </w:tcPr>
          <w:p w14:paraId="314241E7" w14:textId="32B7C3C6" w:rsidR="000772DA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35" w:type="pct"/>
            <w:vAlign w:val="center"/>
          </w:tcPr>
          <w:p w14:paraId="55E6FD61" w14:textId="77777777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BE8">
              <w:rPr>
                <w:rFonts w:ascii="Arial" w:eastAsia="Times New Roman" w:hAnsi="Arial" w:cs="Arial"/>
                <w:sz w:val="20"/>
                <w:szCs w:val="20"/>
              </w:rPr>
              <w:t>12F</w:t>
            </w:r>
          </w:p>
        </w:tc>
        <w:tc>
          <w:tcPr>
            <w:tcW w:w="3249" w:type="pct"/>
          </w:tcPr>
          <w:p w14:paraId="4384054F" w14:textId="57033547" w:rsidR="000772DA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743" w:type="pct"/>
            <w:vAlign w:val="center"/>
          </w:tcPr>
          <w:p w14:paraId="508FD3F4" w14:textId="77777777" w:rsidR="000772DA" w:rsidRPr="00F879B7" w:rsidRDefault="000772DA" w:rsidP="00E4361F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995647" w14:paraId="0D2E5FBF" w14:textId="77777777" w:rsidTr="00147130">
        <w:tc>
          <w:tcPr>
            <w:tcW w:w="472" w:type="pct"/>
            <w:vAlign w:val="center"/>
          </w:tcPr>
          <w:p w14:paraId="2FC17F00" w14:textId="12733431" w:rsidR="000772DA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35" w:type="pct"/>
            <w:vAlign w:val="center"/>
          </w:tcPr>
          <w:p w14:paraId="2D31FF50" w14:textId="77777777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BE8">
              <w:rPr>
                <w:rFonts w:ascii="Arial" w:eastAsia="Times New Roman" w:hAnsi="Arial" w:cs="Arial"/>
                <w:sz w:val="20"/>
                <w:szCs w:val="20"/>
              </w:rPr>
              <w:t>9F</w:t>
            </w:r>
          </w:p>
        </w:tc>
        <w:tc>
          <w:tcPr>
            <w:tcW w:w="3249" w:type="pct"/>
          </w:tcPr>
          <w:p w14:paraId="483B7313" w14:textId="226E5774" w:rsidR="000772DA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3" w:type="pct"/>
            <w:vAlign w:val="center"/>
          </w:tcPr>
          <w:p w14:paraId="2BFFBE25" w14:textId="29098839" w:rsidR="000772DA" w:rsidRPr="00F879B7" w:rsidRDefault="000772DA" w:rsidP="00DE68B6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68*</w:t>
            </w:r>
          </w:p>
        </w:tc>
      </w:tr>
      <w:tr w:rsidR="00995647" w14:paraId="466C2C27" w14:textId="77777777" w:rsidTr="00147130">
        <w:tc>
          <w:tcPr>
            <w:tcW w:w="472" w:type="pct"/>
            <w:vAlign w:val="center"/>
          </w:tcPr>
          <w:p w14:paraId="471BCEBF" w14:textId="3F78A588" w:rsidR="000772DA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5" w:type="pct"/>
            <w:vAlign w:val="center"/>
          </w:tcPr>
          <w:p w14:paraId="10D73D3F" w14:textId="77777777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BE8">
              <w:rPr>
                <w:rFonts w:ascii="Arial" w:eastAsia="Times New Roman" w:hAnsi="Arial" w:cs="Arial"/>
                <w:sz w:val="20"/>
                <w:szCs w:val="20"/>
              </w:rPr>
              <w:t>71F</w:t>
            </w:r>
          </w:p>
        </w:tc>
        <w:tc>
          <w:tcPr>
            <w:tcW w:w="3249" w:type="pct"/>
          </w:tcPr>
          <w:p w14:paraId="60A24DA7" w14:textId="311FB903" w:rsidR="000772DA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743" w:type="pct"/>
            <w:vAlign w:val="center"/>
          </w:tcPr>
          <w:p w14:paraId="3E726A7E" w14:textId="77777777" w:rsidR="000772DA" w:rsidRPr="00F879B7" w:rsidRDefault="000772DA" w:rsidP="00E4361F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995647" w14:paraId="1E1D5422" w14:textId="77777777" w:rsidTr="00147130">
        <w:tc>
          <w:tcPr>
            <w:tcW w:w="472" w:type="pct"/>
            <w:vAlign w:val="center"/>
          </w:tcPr>
          <w:p w14:paraId="4E21D545" w14:textId="5BCC1619" w:rsidR="000772DA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35" w:type="pct"/>
            <w:vAlign w:val="center"/>
          </w:tcPr>
          <w:p w14:paraId="02FF8792" w14:textId="77777777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BE8">
              <w:rPr>
                <w:rFonts w:ascii="Arial" w:eastAsia="Times New Roman" w:hAnsi="Arial" w:cs="Arial"/>
                <w:sz w:val="20"/>
                <w:szCs w:val="20"/>
              </w:rPr>
              <w:t>8M</w:t>
            </w:r>
          </w:p>
        </w:tc>
        <w:tc>
          <w:tcPr>
            <w:tcW w:w="3249" w:type="pct"/>
          </w:tcPr>
          <w:p w14:paraId="51594F1F" w14:textId="77777777" w:rsidR="000772DA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3" w:type="pct"/>
            <w:vAlign w:val="center"/>
          </w:tcPr>
          <w:p w14:paraId="486D247B" w14:textId="52079DDA" w:rsidR="000772DA" w:rsidRPr="00F879B7" w:rsidRDefault="000772DA" w:rsidP="00DB40BA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144*</w:t>
            </w:r>
          </w:p>
        </w:tc>
      </w:tr>
      <w:tr w:rsidR="00995647" w14:paraId="3250E0E7" w14:textId="77777777" w:rsidTr="00147130">
        <w:tc>
          <w:tcPr>
            <w:tcW w:w="472" w:type="pct"/>
            <w:vAlign w:val="center"/>
          </w:tcPr>
          <w:p w14:paraId="663160D6" w14:textId="2BD9C0F4" w:rsidR="000772DA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35" w:type="pct"/>
            <w:vAlign w:val="center"/>
          </w:tcPr>
          <w:p w14:paraId="0F5CCC55" w14:textId="77777777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  <w:r w:rsidRPr="00D52BE8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3249" w:type="pct"/>
          </w:tcPr>
          <w:p w14:paraId="240A7713" w14:textId="2B5CE63C" w:rsidR="000772DA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curred at approx. 3 years</w:t>
            </w:r>
          </w:p>
          <w:p w14:paraId="03E888C6" w14:textId="05204022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3" w:type="pct"/>
            <w:vAlign w:val="center"/>
          </w:tcPr>
          <w:p w14:paraId="786ABFE6" w14:textId="41490130" w:rsidR="000772DA" w:rsidRPr="00F879B7" w:rsidRDefault="000772DA" w:rsidP="00E4361F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279*</w:t>
            </w:r>
          </w:p>
        </w:tc>
      </w:tr>
      <w:tr w:rsidR="00995647" w14:paraId="672E212B" w14:textId="77777777" w:rsidTr="00147130">
        <w:tc>
          <w:tcPr>
            <w:tcW w:w="472" w:type="pct"/>
            <w:vAlign w:val="center"/>
          </w:tcPr>
          <w:p w14:paraId="63D0CB9E" w14:textId="1B65CF98" w:rsidR="000772DA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35" w:type="pct"/>
            <w:vAlign w:val="center"/>
          </w:tcPr>
          <w:p w14:paraId="5C205419" w14:textId="12C1B9BB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BE8">
              <w:rPr>
                <w:rFonts w:ascii="Arial" w:eastAsia="Times New Roman" w:hAnsi="Arial" w:cs="Arial"/>
                <w:sz w:val="20"/>
                <w:szCs w:val="20"/>
              </w:rPr>
              <w:t>36M</w:t>
            </w:r>
          </w:p>
        </w:tc>
        <w:tc>
          <w:tcPr>
            <w:tcW w:w="3249" w:type="pct"/>
          </w:tcPr>
          <w:p w14:paraId="486C418A" w14:textId="6C3CF50A" w:rsidR="000772DA" w:rsidRPr="00D52BE8" w:rsidRDefault="000772DA" w:rsidP="0060704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TR, external beam</w:t>
            </w:r>
            <w:r w:rsidR="00982F08">
              <w:rPr>
                <w:rFonts w:ascii="Arial" w:eastAsia="Times New Roman" w:hAnsi="Arial" w:cs="Arial"/>
                <w:sz w:val="20"/>
                <w:szCs w:val="20"/>
              </w:rPr>
              <w:t xml:space="preserve"> R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59.4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Gy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stereotactic boost 8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Gy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then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BCNU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6 cycles, pseudo-progression radiation necrosis 12/98, biopsy 1/99</w:t>
            </w:r>
            <w:r w:rsidR="0060704D">
              <w:rPr>
                <w:rFonts w:ascii="Arial" w:eastAsia="Times New Roman" w:hAnsi="Arial" w:cs="Arial"/>
                <w:sz w:val="20"/>
                <w:szCs w:val="20"/>
              </w:rPr>
              <w:t xml:space="preserve">, biopsy earl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000, biopsy 6/22/2001</w:t>
            </w:r>
          </w:p>
        </w:tc>
        <w:tc>
          <w:tcPr>
            <w:tcW w:w="743" w:type="pct"/>
            <w:vAlign w:val="center"/>
          </w:tcPr>
          <w:p w14:paraId="3B4BD4C3" w14:textId="2C079B7E" w:rsidR="000772DA" w:rsidRPr="00F879B7" w:rsidRDefault="000772DA" w:rsidP="00E4361F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252*</w:t>
            </w:r>
          </w:p>
        </w:tc>
      </w:tr>
      <w:tr w:rsidR="00995647" w14:paraId="538C06D6" w14:textId="77777777" w:rsidTr="00147130">
        <w:tc>
          <w:tcPr>
            <w:tcW w:w="472" w:type="pct"/>
            <w:vAlign w:val="center"/>
          </w:tcPr>
          <w:p w14:paraId="6FBB50C6" w14:textId="2500666B" w:rsidR="000772DA" w:rsidRPr="00C9528B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 w:rsidRPr="00C9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35" w:type="pct"/>
            <w:vAlign w:val="center"/>
          </w:tcPr>
          <w:p w14:paraId="0016BA30" w14:textId="11B11A02" w:rsidR="000772DA" w:rsidRPr="00C9528B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28B">
              <w:rPr>
                <w:rFonts w:ascii="Arial" w:eastAsia="Times New Roman" w:hAnsi="Arial" w:cs="Arial"/>
                <w:sz w:val="20"/>
                <w:szCs w:val="20"/>
              </w:rPr>
              <w:t>55M</w:t>
            </w:r>
          </w:p>
        </w:tc>
        <w:tc>
          <w:tcPr>
            <w:tcW w:w="3249" w:type="pct"/>
          </w:tcPr>
          <w:p w14:paraId="04CD7C4A" w14:textId="42A92FDD" w:rsidR="000772DA" w:rsidRPr="00C9528B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28B"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743" w:type="pct"/>
            <w:vAlign w:val="center"/>
          </w:tcPr>
          <w:p w14:paraId="76D7E57E" w14:textId="725277E3" w:rsidR="000772DA" w:rsidRPr="00F879B7" w:rsidRDefault="000772DA" w:rsidP="00E4361F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995647" w14:paraId="70723486" w14:textId="77777777" w:rsidTr="00147130">
        <w:tc>
          <w:tcPr>
            <w:tcW w:w="472" w:type="pct"/>
            <w:vAlign w:val="center"/>
          </w:tcPr>
          <w:p w14:paraId="3DEF2785" w14:textId="6FCCF5D9" w:rsidR="000772DA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35" w:type="pct"/>
            <w:vAlign w:val="center"/>
          </w:tcPr>
          <w:p w14:paraId="1ACBE2C0" w14:textId="6B681B59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F</w:t>
            </w:r>
          </w:p>
        </w:tc>
        <w:tc>
          <w:tcPr>
            <w:tcW w:w="3249" w:type="pct"/>
          </w:tcPr>
          <w:p w14:paraId="4F166939" w14:textId="1CFDDD17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3" w:type="pct"/>
            <w:vAlign w:val="center"/>
          </w:tcPr>
          <w:p w14:paraId="1D12AC8C" w14:textId="4E8A89D3" w:rsidR="000772DA" w:rsidRPr="00F879B7" w:rsidRDefault="000772DA" w:rsidP="00E4361F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131*</w:t>
            </w:r>
          </w:p>
        </w:tc>
      </w:tr>
      <w:tr w:rsidR="00995647" w14:paraId="307E93D1" w14:textId="77777777" w:rsidTr="00147130">
        <w:trPr>
          <w:trHeight w:val="503"/>
        </w:trPr>
        <w:tc>
          <w:tcPr>
            <w:tcW w:w="472" w:type="pct"/>
            <w:vAlign w:val="center"/>
          </w:tcPr>
          <w:p w14:paraId="6855E553" w14:textId="0D64D1B0" w:rsidR="000772DA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5" w:type="pct"/>
            <w:vAlign w:val="center"/>
          </w:tcPr>
          <w:p w14:paraId="424B89AD" w14:textId="3AE01CB4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M</w:t>
            </w:r>
          </w:p>
        </w:tc>
        <w:tc>
          <w:tcPr>
            <w:tcW w:w="3249" w:type="pct"/>
          </w:tcPr>
          <w:p w14:paraId="5810D2AB" w14:textId="1C648CB1" w:rsidR="000772DA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curred at 1.5 years</w:t>
            </w:r>
            <w:r w:rsidR="00D73997">
              <w:rPr>
                <w:rFonts w:ascii="Arial" w:eastAsia="Times New Roman" w:hAnsi="Arial" w:cs="Arial"/>
                <w:sz w:val="20"/>
                <w:szCs w:val="20"/>
              </w:rPr>
              <w:t>,</w:t>
            </w:r>
          </w:p>
          <w:p w14:paraId="4450B6E0" w14:textId="54D83A1C" w:rsidR="000772DA" w:rsidRPr="00561853" w:rsidRDefault="000772DA" w:rsidP="00E4361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eceased</w:t>
            </w:r>
          </w:p>
        </w:tc>
        <w:tc>
          <w:tcPr>
            <w:tcW w:w="743" w:type="pct"/>
            <w:vAlign w:val="center"/>
          </w:tcPr>
          <w:p w14:paraId="6054CE63" w14:textId="0670659E" w:rsidR="000772DA" w:rsidRPr="00F879B7" w:rsidRDefault="000772DA" w:rsidP="007844F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47</w:t>
            </w:r>
          </w:p>
        </w:tc>
      </w:tr>
      <w:tr w:rsidR="00995647" w:rsidRPr="00C9528B" w14:paraId="7BD9A210" w14:textId="77777777" w:rsidTr="00147130">
        <w:tc>
          <w:tcPr>
            <w:tcW w:w="472" w:type="pct"/>
            <w:vAlign w:val="center"/>
          </w:tcPr>
          <w:p w14:paraId="02F98954" w14:textId="68A5F0D9" w:rsidR="000772DA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35" w:type="pct"/>
            <w:vAlign w:val="center"/>
          </w:tcPr>
          <w:p w14:paraId="3A160B2C" w14:textId="1824EA16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F</w:t>
            </w:r>
          </w:p>
        </w:tc>
        <w:tc>
          <w:tcPr>
            <w:tcW w:w="3249" w:type="pct"/>
          </w:tcPr>
          <w:p w14:paraId="67B2D6E1" w14:textId="7D7310C6" w:rsidR="000772DA" w:rsidRPr="00F879B7" w:rsidRDefault="001F4B55" w:rsidP="008A39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EFEFE"/>
              </w:rPr>
              <w:t xml:space="preserve">Received proton beam </w:t>
            </w:r>
            <w:r w:rsidR="000772DA" w:rsidRPr="00F879B7">
              <w:rPr>
                <w:rFonts w:ascii="Arial" w:eastAsiaTheme="minorHAnsi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EFEFE"/>
              </w:rPr>
              <w:t xml:space="preserve">RT with concurrent </w:t>
            </w:r>
            <w:proofErr w:type="spellStart"/>
            <w:r w:rsidR="00D64ED5">
              <w:rPr>
                <w:rFonts w:ascii="Arial" w:eastAsiaTheme="minorHAnsi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EFEFE"/>
              </w:rPr>
              <w:t>temozolomide</w:t>
            </w:r>
            <w:proofErr w:type="spellEnd"/>
            <w:r w:rsidR="00D64ED5">
              <w:rPr>
                <w:rFonts w:ascii="Arial" w:eastAsiaTheme="minorHAnsi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EFEFE"/>
              </w:rPr>
              <w:t xml:space="preserve"> 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EFEFE"/>
              </w:rPr>
              <w:t xml:space="preserve">at 2 months </w:t>
            </w:r>
            <w:r w:rsidR="000772DA" w:rsidRPr="00F879B7">
              <w:rPr>
                <w:rFonts w:ascii="Arial" w:eastAsiaTheme="minorHAnsi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EFEFE"/>
              </w:rPr>
              <w:t xml:space="preserve">to </w:t>
            </w:r>
            <w:r w:rsidR="00632E62">
              <w:rPr>
                <w:rFonts w:ascii="Arial" w:eastAsiaTheme="minorHAnsi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EFEFE"/>
              </w:rPr>
              <w:t xml:space="preserve">3.25 months after </w:t>
            </w:r>
            <w:proofErr w:type="spellStart"/>
            <w:r w:rsidR="00632E62">
              <w:rPr>
                <w:rFonts w:ascii="Arial" w:eastAsiaTheme="minorHAnsi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EFEFE"/>
              </w:rPr>
              <w:t>GTR</w:t>
            </w:r>
            <w:proofErr w:type="spellEnd"/>
            <w:r w:rsidR="000772DA" w:rsidRPr="00F879B7">
              <w:rPr>
                <w:rFonts w:ascii="Arial" w:eastAsiaTheme="minorHAnsi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EFEFE"/>
              </w:rPr>
              <w:t xml:space="preserve">, then monthly </w:t>
            </w:r>
            <w:proofErr w:type="spellStart"/>
            <w:r w:rsidR="008A39B8">
              <w:rPr>
                <w:rFonts w:ascii="Arial" w:eastAsiaTheme="minorHAnsi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EFEFE"/>
              </w:rPr>
              <w:t>temozolomide</w:t>
            </w:r>
            <w:proofErr w:type="spellEnd"/>
            <w:r w:rsidR="000772DA" w:rsidRPr="00F879B7">
              <w:rPr>
                <w:rFonts w:ascii="Arial" w:eastAsiaTheme="minorHAnsi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EFEFE"/>
              </w:rPr>
              <w:t xml:space="preserve"> at 200 mg/</w:t>
            </w:r>
            <w:proofErr w:type="spellStart"/>
            <w:r w:rsidR="000772DA" w:rsidRPr="00F879B7">
              <w:rPr>
                <w:rFonts w:ascii="Arial" w:eastAsiaTheme="minorHAnsi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EFEFE"/>
              </w:rPr>
              <w:t>m2</w:t>
            </w:r>
            <w:proofErr w:type="spellEnd"/>
            <w:r w:rsidR="000772DA" w:rsidRPr="00F879B7">
              <w:rPr>
                <w:rFonts w:ascii="Arial" w:eastAsiaTheme="minorHAnsi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EFEFE"/>
              </w:rPr>
              <w:t>.  C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EFEFE"/>
              </w:rPr>
              <w:t xml:space="preserve">ompleted 12th cycle </w:t>
            </w:r>
            <w:r w:rsidR="00632E62">
              <w:rPr>
                <w:rFonts w:ascii="Arial" w:eastAsiaTheme="minorHAnsi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EFEFE"/>
              </w:rPr>
              <w:t>at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EFEFE"/>
              </w:rPr>
              <w:t xml:space="preserve"> </w:t>
            </w:r>
            <w:r w:rsidR="00632E62">
              <w:rPr>
                <w:rFonts w:ascii="Arial" w:eastAsiaTheme="minorHAnsi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EFEFE"/>
              </w:rPr>
              <w:t>1.25 years</w:t>
            </w:r>
            <w:r w:rsidR="008C3D30">
              <w:rPr>
                <w:rFonts w:ascii="Arial" w:eastAsiaTheme="minorHAnsi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EFEFE"/>
              </w:rPr>
              <w:t>,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EFEFE"/>
              </w:rPr>
              <w:t xml:space="preserve"> Stable MRI</w:t>
            </w:r>
          </w:p>
        </w:tc>
        <w:tc>
          <w:tcPr>
            <w:tcW w:w="743" w:type="pct"/>
            <w:vAlign w:val="center"/>
          </w:tcPr>
          <w:p w14:paraId="0787B28E" w14:textId="6E730325" w:rsidR="000772DA" w:rsidRPr="00F879B7" w:rsidRDefault="001F4B55" w:rsidP="00632E62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15</w:t>
            </w:r>
            <w:r w:rsidR="000772DA"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995647" w14:paraId="21ACC904" w14:textId="77777777" w:rsidTr="00147130">
        <w:trPr>
          <w:trHeight w:val="350"/>
        </w:trPr>
        <w:tc>
          <w:tcPr>
            <w:tcW w:w="472" w:type="pct"/>
            <w:vAlign w:val="center"/>
          </w:tcPr>
          <w:p w14:paraId="672B2DA8" w14:textId="56BF8BD8" w:rsidR="000772DA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35" w:type="pct"/>
            <w:vAlign w:val="center"/>
          </w:tcPr>
          <w:p w14:paraId="7E836AF5" w14:textId="2A0C67DD" w:rsidR="000772DA" w:rsidRPr="00D52BE8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F</w:t>
            </w:r>
          </w:p>
        </w:tc>
        <w:tc>
          <w:tcPr>
            <w:tcW w:w="3249" w:type="pct"/>
          </w:tcPr>
          <w:p w14:paraId="4BD8ADEE" w14:textId="1412DA59" w:rsidR="000772DA" w:rsidRPr="000772DA" w:rsidRDefault="000772DA" w:rsidP="000772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72DA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  <w:r w:rsidRPr="000772DA">
              <w:rPr>
                <w:rFonts w:ascii="Arial" w:hAnsi="Arial" w:cs="Arial"/>
                <w:color w:val="000000"/>
                <w:sz w:val="20"/>
                <w:szCs w:val="20"/>
              </w:rPr>
              <w:t>recurrence</w:t>
            </w:r>
          </w:p>
        </w:tc>
        <w:tc>
          <w:tcPr>
            <w:tcW w:w="743" w:type="pct"/>
            <w:vAlign w:val="center"/>
          </w:tcPr>
          <w:p w14:paraId="4A11A326" w14:textId="0DB753AF" w:rsidR="000772DA" w:rsidRPr="00F879B7" w:rsidRDefault="000772DA" w:rsidP="007D2FAA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61*</w:t>
            </w:r>
          </w:p>
        </w:tc>
      </w:tr>
      <w:tr w:rsidR="00995647" w14:paraId="26260904" w14:textId="77777777" w:rsidTr="00147130">
        <w:trPr>
          <w:trHeight w:val="350"/>
        </w:trPr>
        <w:tc>
          <w:tcPr>
            <w:tcW w:w="472" w:type="pct"/>
            <w:vAlign w:val="center"/>
          </w:tcPr>
          <w:p w14:paraId="7CA85A9E" w14:textId="7E17164D" w:rsidR="000772DA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35" w:type="pct"/>
            <w:vAlign w:val="center"/>
          </w:tcPr>
          <w:p w14:paraId="61A95A21" w14:textId="682BE1B2" w:rsidR="000772DA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M</w:t>
            </w:r>
          </w:p>
        </w:tc>
        <w:tc>
          <w:tcPr>
            <w:tcW w:w="3249" w:type="pct"/>
          </w:tcPr>
          <w:p w14:paraId="31A88887" w14:textId="58762270" w:rsidR="000772DA" w:rsidRDefault="000772DA" w:rsidP="00A0631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curred at</w:t>
            </w:r>
            <w:r w:rsidR="007C1BB6">
              <w:rPr>
                <w:rFonts w:ascii="Arial" w:hAnsi="Arial" w:cs="Arial"/>
                <w:color w:val="000000"/>
                <w:sz w:val="20"/>
                <w:szCs w:val="20"/>
              </w:rPr>
              <w:t xml:space="preserve"> 12 months</w:t>
            </w:r>
            <w:r w:rsidR="00D7399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</w:p>
          <w:p w14:paraId="733CDC82" w14:textId="298A7EC2" w:rsidR="000772DA" w:rsidRPr="006E67C4" w:rsidRDefault="000772DA" w:rsidP="00A0631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743" w:type="pct"/>
            <w:vAlign w:val="center"/>
          </w:tcPr>
          <w:p w14:paraId="540D87F8" w14:textId="338B118D" w:rsidR="000772DA" w:rsidRPr="00F879B7" w:rsidRDefault="000772DA" w:rsidP="00E4361F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39</w:t>
            </w:r>
          </w:p>
        </w:tc>
      </w:tr>
      <w:tr w:rsidR="00995647" w14:paraId="5DBBA2B7" w14:textId="77777777" w:rsidTr="00147130">
        <w:trPr>
          <w:trHeight w:val="350"/>
        </w:trPr>
        <w:tc>
          <w:tcPr>
            <w:tcW w:w="472" w:type="pct"/>
            <w:vAlign w:val="center"/>
          </w:tcPr>
          <w:p w14:paraId="1C34AE2E" w14:textId="0C784C62" w:rsidR="000772DA" w:rsidRPr="000772DA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 w:rsidRP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35" w:type="pct"/>
            <w:vAlign w:val="center"/>
          </w:tcPr>
          <w:p w14:paraId="2C0AD861" w14:textId="0006A815" w:rsidR="000772DA" w:rsidRPr="000772DA" w:rsidRDefault="000772DA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772DA">
              <w:rPr>
                <w:rFonts w:ascii="Arial" w:eastAsia="Times New Roman" w:hAnsi="Arial" w:cs="Arial"/>
                <w:sz w:val="20"/>
                <w:szCs w:val="20"/>
              </w:rPr>
              <w:t>58F</w:t>
            </w:r>
          </w:p>
        </w:tc>
        <w:tc>
          <w:tcPr>
            <w:tcW w:w="3249" w:type="pct"/>
          </w:tcPr>
          <w:p w14:paraId="3FC221B1" w14:textId="4D4C960E" w:rsidR="000772DA" w:rsidRPr="000772DA" w:rsidRDefault="000772DA" w:rsidP="00632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72DA">
              <w:rPr>
                <w:rFonts w:ascii="Arial" w:hAnsi="Arial" w:cs="Arial"/>
                <w:color w:val="000000"/>
                <w:sz w:val="20"/>
                <w:szCs w:val="20"/>
              </w:rPr>
              <w:t>Recurred at 12 y</w:t>
            </w:r>
            <w:r w:rsidR="00632E62">
              <w:rPr>
                <w:rFonts w:ascii="Arial" w:hAnsi="Arial" w:cs="Arial"/>
                <w:color w:val="000000"/>
                <w:sz w:val="20"/>
                <w:szCs w:val="20"/>
              </w:rPr>
              <w:t>ea</w:t>
            </w:r>
            <w:r w:rsidRPr="000772DA">
              <w:rPr>
                <w:rFonts w:ascii="Arial" w:hAnsi="Arial" w:cs="Arial"/>
                <w:color w:val="000000"/>
                <w:sz w:val="20"/>
                <w:szCs w:val="20"/>
              </w:rPr>
              <w:t>rs, deceased 3.5 years later</w:t>
            </w:r>
          </w:p>
        </w:tc>
        <w:tc>
          <w:tcPr>
            <w:tcW w:w="743" w:type="pct"/>
            <w:vAlign w:val="center"/>
          </w:tcPr>
          <w:p w14:paraId="518E5E11" w14:textId="10DF047B" w:rsidR="000772DA" w:rsidRPr="00F879B7" w:rsidRDefault="000772DA" w:rsidP="00E4361F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184</w:t>
            </w:r>
          </w:p>
        </w:tc>
      </w:tr>
      <w:tr w:rsidR="00995647" w14:paraId="5C99BFAF" w14:textId="77777777" w:rsidTr="00147130">
        <w:trPr>
          <w:trHeight w:val="350"/>
        </w:trPr>
        <w:tc>
          <w:tcPr>
            <w:tcW w:w="472" w:type="pct"/>
            <w:vAlign w:val="center"/>
          </w:tcPr>
          <w:p w14:paraId="025E3FF1" w14:textId="44A51736" w:rsidR="000772DA" w:rsidRPr="000772DA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 w:rsidRP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35" w:type="pct"/>
            <w:vAlign w:val="center"/>
          </w:tcPr>
          <w:p w14:paraId="74C7C4E2" w14:textId="76848652" w:rsidR="000772DA" w:rsidRPr="000772DA" w:rsidRDefault="00995647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</w:t>
            </w:r>
            <w:r w:rsidR="00F879B7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3249" w:type="pct"/>
          </w:tcPr>
          <w:p w14:paraId="56A639C5" w14:textId="19C0FF6F" w:rsidR="000772DA" w:rsidRPr="000772DA" w:rsidRDefault="00632E62" w:rsidP="00803D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0772DA" w:rsidRPr="000772DA">
              <w:rPr>
                <w:rFonts w:ascii="Arial" w:hAnsi="Arial" w:cs="Arial"/>
                <w:color w:val="000000"/>
                <w:sz w:val="20"/>
                <w:szCs w:val="20"/>
              </w:rPr>
              <w:t xml:space="preserve">ecurred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fter GTR </w:t>
            </w:r>
            <w:r w:rsidR="00F879B7">
              <w:rPr>
                <w:rFonts w:ascii="Arial" w:hAnsi="Arial" w:cs="Arial"/>
                <w:color w:val="000000"/>
                <w:sz w:val="20"/>
                <w:szCs w:val="20"/>
              </w:rPr>
              <w:t xml:space="preserve">at </w:t>
            </w:r>
            <w:r w:rsidR="000772DA" w:rsidRPr="000772DA">
              <w:rPr>
                <w:rFonts w:ascii="Arial" w:hAnsi="Arial" w:cs="Arial"/>
                <w:color w:val="000000"/>
                <w:sz w:val="20"/>
                <w:szCs w:val="20"/>
              </w:rPr>
              <w:t>approx. 2</w:t>
            </w:r>
            <w:r w:rsidR="00F879B7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0772DA" w:rsidRPr="000772DA">
              <w:rPr>
                <w:rFonts w:ascii="Arial" w:hAnsi="Arial" w:cs="Arial"/>
                <w:color w:val="000000"/>
                <w:sz w:val="20"/>
                <w:szCs w:val="20"/>
              </w:rPr>
              <w:t>4, 4.5 years, 4.</w:t>
            </w:r>
            <w:r w:rsidR="00803D9C">
              <w:rPr>
                <w:rFonts w:ascii="Arial" w:hAnsi="Arial" w:cs="Arial"/>
                <w:color w:val="000000"/>
                <w:sz w:val="20"/>
                <w:szCs w:val="20"/>
              </w:rPr>
              <w:t>5 RT</w:t>
            </w:r>
          </w:p>
        </w:tc>
        <w:tc>
          <w:tcPr>
            <w:tcW w:w="743" w:type="pct"/>
            <w:vAlign w:val="center"/>
          </w:tcPr>
          <w:p w14:paraId="0EFB5FE0" w14:textId="5379C4DA" w:rsidR="000772DA" w:rsidRPr="00F879B7" w:rsidRDefault="000772DA" w:rsidP="00E4361F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227*</w:t>
            </w:r>
          </w:p>
        </w:tc>
      </w:tr>
      <w:tr w:rsidR="00995647" w14:paraId="548E3235" w14:textId="77777777" w:rsidTr="00147130">
        <w:trPr>
          <w:trHeight w:val="350"/>
        </w:trPr>
        <w:tc>
          <w:tcPr>
            <w:tcW w:w="472" w:type="pct"/>
            <w:vAlign w:val="center"/>
          </w:tcPr>
          <w:p w14:paraId="6F2EF49C" w14:textId="4EDE63BD" w:rsidR="000772DA" w:rsidRPr="000772DA" w:rsidRDefault="00995647" w:rsidP="00982F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0772DA" w:rsidRPr="000772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35" w:type="pct"/>
            <w:vAlign w:val="center"/>
          </w:tcPr>
          <w:p w14:paraId="776AEE3E" w14:textId="74B9E4FD" w:rsidR="000772DA" w:rsidRPr="000772DA" w:rsidRDefault="00F879B7" w:rsidP="00E436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F</w:t>
            </w:r>
          </w:p>
        </w:tc>
        <w:tc>
          <w:tcPr>
            <w:tcW w:w="3249" w:type="pct"/>
          </w:tcPr>
          <w:p w14:paraId="0786B5B8" w14:textId="5D7DB0FC" w:rsidR="000772DA" w:rsidRPr="000772DA" w:rsidRDefault="000772DA" w:rsidP="00E436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72DA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43" w:type="pct"/>
            <w:vAlign w:val="center"/>
          </w:tcPr>
          <w:p w14:paraId="597E123A" w14:textId="26E79EE6" w:rsidR="000772DA" w:rsidRPr="00F879B7" w:rsidRDefault="000772DA" w:rsidP="00547E9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</w:pPr>
            <w:r w:rsidRPr="00F879B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25*</w:t>
            </w:r>
          </w:p>
        </w:tc>
      </w:tr>
    </w:tbl>
    <w:p w14:paraId="6F038FA8" w14:textId="77777777" w:rsidR="00F44A6C" w:rsidRDefault="00F44A6C" w:rsidP="00995647">
      <w:pPr>
        <w:spacing w:after="0" w:line="240" w:lineRule="auto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Recurrences were treated with resection unless otherwise noted.</w:t>
      </w:r>
    </w:p>
    <w:p w14:paraId="6D57E2A5" w14:textId="4453AE34" w:rsidR="00803D9C" w:rsidRDefault="00F879B7" w:rsidP="00995647">
      <w:pPr>
        <w:spacing w:after="0" w:line="240" w:lineRule="auto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Abbreviations: RT, </w:t>
      </w:r>
      <w:r w:rsidR="00803D9C">
        <w:rPr>
          <w:rFonts w:ascii="Arial" w:hAnsi="Arial" w:cs="Arial"/>
          <w:sz w:val="18"/>
        </w:rPr>
        <w:t xml:space="preserve">radiation therapy; </w:t>
      </w:r>
      <w:r w:rsidR="00655CA9" w:rsidRPr="00655CA9">
        <w:rPr>
          <w:rFonts w:ascii="Arial" w:hAnsi="Arial" w:cs="Arial"/>
          <w:sz w:val="18"/>
        </w:rPr>
        <w:t>* The patient is still alive</w:t>
      </w:r>
      <w:r w:rsidR="00803D9C">
        <w:rPr>
          <w:rFonts w:ascii="Arial" w:hAnsi="Arial" w:cs="Arial"/>
          <w:sz w:val="18"/>
        </w:rPr>
        <w:t>.</w:t>
      </w:r>
    </w:p>
    <w:p w14:paraId="115B75F8" w14:textId="5F9ED74A" w:rsidR="00A177BF" w:rsidRDefault="00F879B7" w:rsidP="00995647">
      <w:pPr>
        <w:spacing w:after="0" w:line="240" w:lineRule="auto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No clinical follow-up is</w:t>
      </w:r>
      <w:r w:rsidR="00547E9E">
        <w:rPr>
          <w:rFonts w:ascii="Arial" w:hAnsi="Arial" w:cs="Arial"/>
          <w:sz w:val="18"/>
        </w:rPr>
        <w:t xml:space="preserve"> available for cases C32-34.</w:t>
      </w:r>
    </w:p>
    <w:p w14:paraId="088DF39D" w14:textId="48C77C44" w:rsidR="00AC45AA" w:rsidRDefault="00AC45AA" w:rsidP="00962E3C"/>
    <w:sectPr w:rsidR="00AC45AA" w:rsidSect="00DC5A3F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1C8BD9" w14:textId="77777777" w:rsidR="002615E3" w:rsidRDefault="002615E3" w:rsidP="007A60DB">
      <w:pPr>
        <w:spacing w:after="0" w:line="240" w:lineRule="auto"/>
      </w:pPr>
      <w:r>
        <w:separator/>
      </w:r>
    </w:p>
  </w:endnote>
  <w:endnote w:type="continuationSeparator" w:id="0">
    <w:p w14:paraId="1FC5C854" w14:textId="77777777" w:rsidR="002615E3" w:rsidRDefault="002615E3" w:rsidP="007A6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5DAB8E" w14:textId="77777777" w:rsidR="002615E3" w:rsidRDefault="002615E3" w:rsidP="007A60DB">
      <w:pPr>
        <w:spacing w:after="0" w:line="240" w:lineRule="auto"/>
      </w:pPr>
      <w:r>
        <w:separator/>
      </w:r>
    </w:p>
  </w:footnote>
  <w:footnote w:type="continuationSeparator" w:id="0">
    <w:p w14:paraId="174FCEF6" w14:textId="77777777" w:rsidR="002615E3" w:rsidRDefault="002615E3" w:rsidP="007A60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C5A3F"/>
    <w:rsid w:val="000047FF"/>
    <w:rsid w:val="00004E37"/>
    <w:rsid w:val="0001497E"/>
    <w:rsid w:val="0002202C"/>
    <w:rsid w:val="000233F6"/>
    <w:rsid w:val="0003050A"/>
    <w:rsid w:val="000315D9"/>
    <w:rsid w:val="0005101B"/>
    <w:rsid w:val="00063B6C"/>
    <w:rsid w:val="00071305"/>
    <w:rsid w:val="000772DA"/>
    <w:rsid w:val="00077455"/>
    <w:rsid w:val="000812BB"/>
    <w:rsid w:val="00082AA0"/>
    <w:rsid w:val="000900A6"/>
    <w:rsid w:val="000A2A92"/>
    <w:rsid w:val="000A7842"/>
    <w:rsid w:val="000B1A10"/>
    <w:rsid w:val="000B3DA4"/>
    <w:rsid w:val="000B6073"/>
    <w:rsid w:val="000B71A5"/>
    <w:rsid w:val="000D36A6"/>
    <w:rsid w:val="000E6AC0"/>
    <w:rsid w:val="000F2423"/>
    <w:rsid w:val="000F54C3"/>
    <w:rsid w:val="000F6687"/>
    <w:rsid w:val="0010422F"/>
    <w:rsid w:val="00113275"/>
    <w:rsid w:val="0013096A"/>
    <w:rsid w:val="00136371"/>
    <w:rsid w:val="00140C37"/>
    <w:rsid w:val="00141CB0"/>
    <w:rsid w:val="00147130"/>
    <w:rsid w:val="00147D71"/>
    <w:rsid w:val="00163B5A"/>
    <w:rsid w:val="00165D6C"/>
    <w:rsid w:val="00170041"/>
    <w:rsid w:val="00171972"/>
    <w:rsid w:val="00172EA1"/>
    <w:rsid w:val="001B7ED4"/>
    <w:rsid w:val="001C04C3"/>
    <w:rsid w:val="001C08B4"/>
    <w:rsid w:val="001D16F2"/>
    <w:rsid w:val="001D7019"/>
    <w:rsid w:val="001E67CC"/>
    <w:rsid w:val="001F4B55"/>
    <w:rsid w:val="0020501F"/>
    <w:rsid w:val="00223FA5"/>
    <w:rsid w:val="00231F58"/>
    <w:rsid w:val="00247695"/>
    <w:rsid w:val="002615E3"/>
    <w:rsid w:val="002651EA"/>
    <w:rsid w:val="00273889"/>
    <w:rsid w:val="00286CCD"/>
    <w:rsid w:val="002B38C5"/>
    <w:rsid w:val="002C4853"/>
    <w:rsid w:val="002C7BCA"/>
    <w:rsid w:val="002D3CDD"/>
    <w:rsid w:val="002E4F9D"/>
    <w:rsid w:val="003058AF"/>
    <w:rsid w:val="0031172C"/>
    <w:rsid w:val="003155F6"/>
    <w:rsid w:val="00317804"/>
    <w:rsid w:val="00346453"/>
    <w:rsid w:val="00347C5B"/>
    <w:rsid w:val="0035406C"/>
    <w:rsid w:val="00367ED8"/>
    <w:rsid w:val="00380F30"/>
    <w:rsid w:val="0039632B"/>
    <w:rsid w:val="003A3F75"/>
    <w:rsid w:val="003A4FE1"/>
    <w:rsid w:val="003A5C0D"/>
    <w:rsid w:val="003A6A63"/>
    <w:rsid w:val="003A6B4C"/>
    <w:rsid w:val="003B05CE"/>
    <w:rsid w:val="003B2EE8"/>
    <w:rsid w:val="003C1123"/>
    <w:rsid w:val="003E1A5D"/>
    <w:rsid w:val="003E2200"/>
    <w:rsid w:val="004074C1"/>
    <w:rsid w:val="00420738"/>
    <w:rsid w:val="00446749"/>
    <w:rsid w:val="004505A9"/>
    <w:rsid w:val="004632FA"/>
    <w:rsid w:val="00466B8E"/>
    <w:rsid w:val="00487C47"/>
    <w:rsid w:val="004973D0"/>
    <w:rsid w:val="004A0B7F"/>
    <w:rsid w:val="004A33E9"/>
    <w:rsid w:val="004A59EF"/>
    <w:rsid w:val="004A5BF0"/>
    <w:rsid w:val="004B2675"/>
    <w:rsid w:val="004C09E7"/>
    <w:rsid w:val="004E64E9"/>
    <w:rsid w:val="004F462B"/>
    <w:rsid w:val="005023F0"/>
    <w:rsid w:val="00511FF2"/>
    <w:rsid w:val="00540601"/>
    <w:rsid w:val="005409FC"/>
    <w:rsid w:val="00545782"/>
    <w:rsid w:val="00547E9E"/>
    <w:rsid w:val="00556A81"/>
    <w:rsid w:val="00556D23"/>
    <w:rsid w:val="00557FF7"/>
    <w:rsid w:val="00561853"/>
    <w:rsid w:val="00572D8B"/>
    <w:rsid w:val="00582F50"/>
    <w:rsid w:val="0058643C"/>
    <w:rsid w:val="00586DDD"/>
    <w:rsid w:val="005A4ADF"/>
    <w:rsid w:val="005A5A65"/>
    <w:rsid w:val="005B3EBE"/>
    <w:rsid w:val="005C336A"/>
    <w:rsid w:val="005E218F"/>
    <w:rsid w:val="0060704D"/>
    <w:rsid w:val="00617DE3"/>
    <w:rsid w:val="006306B6"/>
    <w:rsid w:val="00632E62"/>
    <w:rsid w:val="0064661D"/>
    <w:rsid w:val="00651118"/>
    <w:rsid w:val="00655CA9"/>
    <w:rsid w:val="006630A9"/>
    <w:rsid w:val="00667F58"/>
    <w:rsid w:val="006756B5"/>
    <w:rsid w:val="00676D98"/>
    <w:rsid w:val="00686F0C"/>
    <w:rsid w:val="006A2762"/>
    <w:rsid w:val="006B244A"/>
    <w:rsid w:val="006B76C7"/>
    <w:rsid w:val="006C1157"/>
    <w:rsid w:val="006C4515"/>
    <w:rsid w:val="006D1303"/>
    <w:rsid w:val="006D204C"/>
    <w:rsid w:val="006D6DAA"/>
    <w:rsid w:val="006E67C4"/>
    <w:rsid w:val="006F45DC"/>
    <w:rsid w:val="007048CD"/>
    <w:rsid w:val="00706621"/>
    <w:rsid w:val="0070698D"/>
    <w:rsid w:val="007074CC"/>
    <w:rsid w:val="00727CD9"/>
    <w:rsid w:val="00732AFB"/>
    <w:rsid w:val="00733F99"/>
    <w:rsid w:val="007427E9"/>
    <w:rsid w:val="00742891"/>
    <w:rsid w:val="00743295"/>
    <w:rsid w:val="00746416"/>
    <w:rsid w:val="00750F11"/>
    <w:rsid w:val="00781CEA"/>
    <w:rsid w:val="00783E7E"/>
    <w:rsid w:val="007844FB"/>
    <w:rsid w:val="00794070"/>
    <w:rsid w:val="007A60DB"/>
    <w:rsid w:val="007B0F9F"/>
    <w:rsid w:val="007B4402"/>
    <w:rsid w:val="007C1BB6"/>
    <w:rsid w:val="007D2FAA"/>
    <w:rsid w:val="007D3694"/>
    <w:rsid w:val="008011E8"/>
    <w:rsid w:val="00803507"/>
    <w:rsid w:val="00803D9C"/>
    <w:rsid w:val="00807652"/>
    <w:rsid w:val="00811559"/>
    <w:rsid w:val="008134A3"/>
    <w:rsid w:val="008152FA"/>
    <w:rsid w:val="00820296"/>
    <w:rsid w:val="00825CC2"/>
    <w:rsid w:val="00830903"/>
    <w:rsid w:val="00830C2A"/>
    <w:rsid w:val="00837774"/>
    <w:rsid w:val="008413C6"/>
    <w:rsid w:val="00842D9A"/>
    <w:rsid w:val="00844616"/>
    <w:rsid w:val="008507B1"/>
    <w:rsid w:val="0086703D"/>
    <w:rsid w:val="00871077"/>
    <w:rsid w:val="00871C30"/>
    <w:rsid w:val="00872621"/>
    <w:rsid w:val="00872A55"/>
    <w:rsid w:val="00880C92"/>
    <w:rsid w:val="00884CF1"/>
    <w:rsid w:val="008941CE"/>
    <w:rsid w:val="008A39B8"/>
    <w:rsid w:val="008A3E27"/>
    <w:rsid w:val="008B0A9D"/>
    <w:rsid w:val="008C3D30"/>
    <w:rsid w:val="008D52FF"/>
    <w:rsid w:val="008E1DD4"/>
    <w:rsid w:val="008E5431"/>
    <w:rsid w:val="00901AA5"/>
    <w:rsid w:val="009265B2"/>
    <w:rsid w:val="00946CA8"/>
    <w:rsid w:val="00962E3C"/>
    <w:rsid w:val="00962EA5"/>
    <w:rsid w:val="0096649B"/>
    <w:rsid w:val="00982F08"/>
    <w:rsid w:val="009872D1"/>
    <w:rsid w:val="00995647"/>
    <w:rsid w:val="00996362"/>
    <w:rsid w:val="009C7677"/>
    <w:rsid w:val="009E71E4"/>
    <w:rsid w:val="009E7F9E"/>
    <w:rsid w:val="00A001DB"/>
    <w:rsid w:val="00A00F0E"/>
    <w:rsid w:val="00A0568F"/>
    <w:rsid w:val="00A06319"/>
    <w:rsid w:val="00A10F19"/>
    <w:rsid w:val="00A177BF"/>
    <w:rsid w:val="00A26A35"/>
    <w:rsid w:val="00A372F4"/>
    <w:rsid w:val="00A71ED7"/>
    <w:rsid w:val="00A72D4C"/>
    <w:rsid w:val="00A762EC"/>
    <w:rsid w:val="00A82527"/>
    <w:rsid w:val="00AA2670"/>
    <w:rsid w:val="00AA3670"/>
    <w:rsid w:val="00AA4CDF"/>
    <w:rsid w:val="00AB0E26"/>
    <w:rsid w:val="00AC45AA"/>
    <w:rsid w:val="00AD0987"/>
    <w:rsid w:val="00AD1902"/>
    <w:rsid w:val="00AD7006"/>
    <w:rsid w:val="00AE186D"/>
    <w:rsid w:val="00B1397C"/>
    <w:rsid w:val="00B170DA"/>
    <w:rsid w:val="00B25623"/>
    <w:rsid w:val="00B3588F"/>
    <w:rsid w:val="00B46527"/>
    <w:rsid w:val="00B52306"/>
    <w:rsid w:val="00B60288"/>
    <w:rsid w:val="00B64646"/>
    <w:rsid w:val="00B80836"/>
    <w:rsid w:val="00B85664"/>
    <w:rsid w:val="00B903C2"/>
    <w:rsid w:val="00B95544"/>
    <w:rsid w:val="00BB050A"/>
    <w:rsid w:val="00BB1B86"/>
    <w:rsid w:val="00BB2032"/>
    <w:rsid w:val="00BB5E89"/>
    <w:rsid w:val="00BC3ECA"/>
    <w:rsid w:val="00BC4C10"/>
    <w:rsid w:val="00BD364A"/>
    <w:rsid w:val="00BD45F1"/>
    <w:rsid w:val="00BF276A"/>
    <w:rsid w:val="00C00CBB"/>
    <w:rsid w:val="00C10B44"/>
    <w:rsid w:val="00C27E25"/>
    <w:rsid w:val="00C3642E"/>
    <w:rsid w:val="00C37C0B"/>
    <w:rsid w:val="00C43A0C"/>
    <w:rsid w:val="00C56D43"/>
    <w:rsid w:val="00C601DE"/>
    <w:rsid w:val="00C82221"/>
    <w:rsid w:val="00C902AD"/>
    <w:rsid w:val="00C9528B"/>
    <w:rsid w:val="00C96094"/>
    <w:rsid w:val="00CA18D0"/>
    <w:rsid w:val="00CC7AB8"/>
    <w:rsid w:val="00CC7DCA"/>
    <w:rsid w:val="00CD1A22"/>
    <w:rsid w:val="00CE1556"/>
    <w:rsid w:val="00CE51DB"/>
    <w:rsid w:val="00CE5A69"/>
    <w:rsid w:val="00CF5946"/>
    <w:rsid w:val="00D05756"/>
    <w:rsid w:val="00D16AB3"/>
    <w:rsid w:val="00D16CEA"/>
    <w:rsid w:val="00D17747"/>
    <w:rsid w:val="00D22A2A"/>
    <w:rsid w:val="00D33350"/>
    <w:rsid w:val="00D57C93"/>
    <w:rsid w:val="00D64ED5"/>
    <w:rsid w:val="00D73997"/>
    <w:rsid w:val="00DA0916"/>
    <w:rsid w:val="00DA3D4A"/>
    <w:rsid w:val="00DA594B"/>
    <w:rsid w:val="00DB1FC8"/>
    <w:rsid w:val="00DB40BA"/>
    <w:rsid w:val="00DB7D0A"/>
    <w:rsid w:val="00DC5A3F"/>
    <w:rsid w:val="00DD212F"/>
    <w:rsid w:val="00DE68B6"/>
    <w:rsid w:val="00E002CC"/>
    <w:rsid w:val="00E0521C"/>
    <w:rsid w:val="00E270F2"/>
    <w:rsid w:val="00E41403"/>
    <w:rsid w:val="00E42375"/>
    <w:rsid w:val="00E4361F"/>
    <w:rsid w:val="00E44D1B"/>
    <w:rsid w:val="00E543A8"/>
    <w:rsid w:val="00E55B05"/>
    <w:rsid w:val="00E561B5"/>
    <w:rsid w:val="00E5685F"/>
    <w:rsid w:val="00E61BCE"/>
    <w:rsid w:val="00ED23D9"/>
    <w:rsid w:val="00ED2942"/>
    <w:rsid w:val="00ED2983"/>
    <w:rsid w:val="00ED4E64"/>
    <w:rsid w:val="00ED7FCC"/>
    <w:rsid w:val="00EE5907"/>
    <w:rsid w:val="00EF1600"/>
    <w:rsid w:val="00F31209"/>
    <w:rsid w:val="00F322A0"/>
    <w:rsid w:val="00F326F7"/>
    <w:rsid w:val="00F36641"/>
    <w:rsid w:val="00F44A6C"/>
    <w:rsid w:val="00F5126B"/>
    <w:rsid w:val="00F538CF"/>
    <w:rsid w:val="00F633DD"/>
    <w:rsid w:val="00F64252"/>
    <w:rsid w:val="00F740D7"/>
    <w:rsid w:val="00F879B7"/>
    <w:rsid w:val="00FA66CF"/>
    <w:rsid w:val="00FB423F"/>
    <w:rsid w:val="00FB7F41"/>
    <w:rsid w:val="00FC7342"/>
    <w:rsid w:val="00FD3BBD"/>
    <w:rsid w:val="00FE06AD"/>
    <w:rsid w:val="00FE230A"/>
    <w:rsid w:val="00FE23C3"/>
    <w:rsid w:val="00FF6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8280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A3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5A3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70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03D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A60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0D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A60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0DB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A3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5A3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70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03D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A60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0D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A60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0D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0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8B02D7-DC4E-462A-AC6B-767B140F8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282</Characters>
  <Application>Microsoft Office Word</Application>
  <DocSecurity>0</DocSecurity>
  <Lines>142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 Ohio State Wexner Medical Center</dc:creator>
  <cp:lastModifiedBy>CBNODADO</cp:lastModifiedBy>
  <cp:revision>3</cp:revision>
  <cp:lastPrinted>2018-08-19T22:24:00Z</cp:lastPrinted>
  <dcterms:created xsi:type="dcterms:W3CDTF">2019-01-18T20:12:00Z</dcterms:created>
  <dcterms:modified xsi:type="dcterms:W3CDTF">2019-02-28T03:33:00Z</dcterms:modified>
</cp:coreProperties>
</file>